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1840E" w14:textId="77777777" w:rsidR="00D9469A" w:rsidRPr="004306A6" w:rsidRDefault="00D9469A" w:rsidP="00D9469A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r w:rsidRPr="004306A6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Figure 1. 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>Rab27a overexpression in TECs with albumin exposure. A. Rab27a was overexpressed</w:t>
      </w:r>
      <w:r w:rsidRPr="004306A6">
        <w:rPr>
          <w:rFonts w:ascii="Arial" w:hAnsi="Arial" w:cs="Arial" w:hint="eastAsia"/>
          <w:color w:val="000000" w:themeColor="text1"/>
          <w:sz w:val="22"/>
          <w:szCs w:val="22"/>
        </w:rPr>
        <w:t xml:space="preserve"> by 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>plasmid</w:t>
      </w:r>
      <w:r w:rsidRPr="004306A6">
        <w:rPr>
          <w:rFonts w:ascii="Arial" w:hAnsi="Arial" w:cs="Arial" w:hint="eastAsia"/>
          <w:color w:val="000000" w:themeColor="text1"/>
          <w:sz w:val="22"/>
          <w:szCs w:val="22"/>
        </w:rPr>
        <w:t xml:space="preserve"> transfection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 xml:space="preserve"> in the presence of BSA. B. E</w:t>
      </w:r>
      <w:r w:rsidRPr="004306A6">
        <w:rPr>
          <w:rFonts w:ascii="Arial" w:hAnsi="Arial" w:cs="Arial" w:hint="eastAsia"/>
          <w:color w:val="000000" w:themeColor="text1"/>
          <w:sz w:val="22"/>
          <w:szCs w:val="22"/>
        </w:rPr>
        <w:t>x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 xml:space="preserve">pression of inflammatory cytokine and tubular injury marker in </w:t>
      </w:r>
      <w:r w:rsidRPr="004306A6">
        <w:rPr>
          <w:rFonts w:ascii="Arial" w:hAnsi="Arial" w:cs="Arial" w:hint="eastAsia"/>
          <w:color w:val="000000" w:themeColor="text1"/>
          <w:sz w:val="22"/>
          <w:szCs w:val="22"/>
        </w:rPr>
        <w:t xml:space="preserve">Rab27a 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>overexpressed-TECs</w:t>
      </w:r>
      <w:r w:rsidRPr="004306A6">
        <w:rPr>
          <w:rFonts w:ascii="Arial" w:hAnsi="Arial" w:cs="Arial" w:hint="eastAsia"/>
          <w:color w:val="000000" w:themeColor="text1"/>
          <w:sz w:val="22"/>
          <w:szCs w:val="22"/>
        </w:rPr>
        <w:t xml:space="preserve"> in the presence of BSA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 xml:space="preserve"> are </w:t>
      </w:r>
      <w:r w:rsidRPr="004306A6">
        <w:rPr>
          <w:rFonts w:ascii="Arial" w:eastAsia="Times New Roman" w:hAnsi="Arial" w:cs="Arial"/>
          <w:color w:val="000000" w:themeColor="text1"/>
          <w:sz w:val="22"/>
          <w:szCs w:val="22"/>
        </w:rPr>
        <w:t>normalized to GAPDH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 xml:space="preserve"> and compared with NC-transfected TECs (represented by 1-fold). ***p&lt;0.001 vs TECs transfected with NC. NC, control. Data presented as mean ± S.E.M. of three independent experiments.</w:t>
      </w:r>
    </w:p>
    <w:p w14:paraId="3723FF6D" w14:textId="77777777" w:rsidR="00D9469A" w:rsidRPr="004306A6" w:rsidRDefault="00D9469A" w:rsidP="00D9469A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16618B7" w14:textId="61487FD0" w:rsidR="006B557C" w:rsidRPr="004306A6" w:rsidRDefault="00D9469A" w:rsidP="00405C0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306A6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Figure 2. </w:t>
      </w:r>
      <w:r w:rsidRPr="004306A6">
        <w:rPr>
          <w:rFonts w:ascii="Arial" w:hAnsi="Arial" w:cs="Arial"/>
          <w:color w:val="000000" w:themeColor="text1"/>
          <w:sz w:val="22"/>
          <w:szCs w:val="22"/>
        </w:rPr>
        <w:t>Knockdown KIBRA attenuated Rab27a protein level in TECs exposed to albumin. *p&lt;0.05 vs TECs transfected with NC. NC, negative control.</w:t>
      </w:r>
    </w:p>
    <w:bookmarkEnd w:id="0"/>
    <w:sectPr w:rsidR="006B557C" w:rsidRPr="004306A6" w:rsidSect="00F32992">
      <w:footerReference w:type="even" r:id="rId6"/>
      <w:footerReference w:type="default" r:id="rId7"/>
      <w:pgSz w:w="11900" w:h="16840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C882E" w14:textId="77777777" w:rsidR="00216E7C" w:rsidRDefault="00216E7C">
      <w:r>
        <w:separator/>
      </w:r>
    </w:p>
  </w:endnote>
  <w:endnote w:type="continuationSeparator" w:id="0">
    <w:p w14:paraId="2A8AFCE7" w14:textId="77777777" w:rsidR="00216E7C" w:rsidRDefault="00216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461833" w14:textId="77777777" w:rsidR="001C435A" w:rsidRDefault="00405C00" w:rsidP="0061679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E1B5889" w14:textId="77777777" w:rsidR="001C435A" w:rsidRDefault="00216E7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E440D2" w14:textId="77777777" w:rsidR="001C435A" w:rsidRDefault="00405C00" w:rsidP="0061679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16E7C">
      <w:rPr>
        <w:rStyle w:val="a5"/>
        <w:noProof/>
      </w:rPr>
      <w:t>1</w:t>
    </w:r>
    <w:r>
      <w:rPr>
        <w:rStyle w:val="a5"/>
      </w:rPr>
      <w:fldChar w:fldCharType="end"/>
    </w:r>
  </w:p>
  <w:p w14:paraId="469797E6" w14:textId="77777777" w:rsidR="001C435A" w:rsidRDefault="00216E7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5997B" w14:textId="77777777" w:rsidR="00216E7C" w:rsidRDefault="00216E7C">
      <w:r>
        <w:separator/>
      </w:r>
    </w:p>
  </w:footnote>
  <w:footnote w:type="continuationSeparator" w:id="0">
    <w:p w14:paraId="451CD53A" w14:textId="77777777" w:rsidR="00216E7C" w:rsidRDefault="00216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D7F"/>
    <w:rsid w:val="00006BC4"/>
    <w:rsid w:val="00030F3F"/>
    <w:rsid w:val="00037A22"/>
    <w:rsid w:val="000469D7"/>
    <w:rsid w:val="00057191"/>
    <w:rsid w:val="000E78C6"/>
    <w:rsid w:val="00101D01"/>
    <w:rsid w:val="00132740"/>
    <w:rsid w:val="00137B07"/>
    <w:rsid w:val="0015581C"/>
    <w:rsid w:val="0016006A"/>
    <w:rsid w:val="00167C4C"/>
    <w:rsid w:val="00180D13"/>
    <w:rsid w:val="001873F4"/>
    <w:rsid w:val="001A2D7F"/>
    <w:rsid w:val="001A6C0D"/>
    <w:rsid w:val="001B0CBA"/>
    <w:rsid w:val="001B216A"/>
    <w:rsid w:val="001B72DF"/>
    <w:rsid w:val="00216E7C"/>
    <w:rsid w:val="00250CDB"/>
    <w:rsid w:val="0025791F"/>
    <w:rsid w:val="00291EEA"/>
    <w:rsid w:val="002B4B1B"/>
    <w:rsid w:val="002B6173"/>
    <w:rsid w:val="002F4629"/>
    <w:rsid w:val="002F6348"/>
    <w:rsid w:val="0030240D"/>
    <w:rsid w:val="00310B8E"/>
    <w:rsid w:val="00322638"/>
    <w:rsid w:val="003259AD"/>
    <w:rsid w:val="00334419"/>
    <w:rsid w:val="003500F1"/>
    <w:rsid w:val="003B3D96"/>
    <w:rsid w:val="003B5048"/>
    <w:rsid w:val="003C0D7F"/>
    <w:rsid w:val="003D0AEB"/>
    <w:rsid w:val="003E4D05"/>
    <w:rsid w:val="00405C00"/>
    <w:rsid w:val="00420866"/>
    <w:rsid w:val="004306A6"/>
    <w:rsid w:val="00431D29"/>
    <w:rsid w:val="00435EE4"/>
    <w:rsid w:val="004928D9"/>
    <w:rsid w:val="004B7F1F"/>
    <w:rsid w:val="004C3543"/>
    <w:rsid w:val="004C6787"/>
    <w:rsid w:val="004E09EC"/>
    <w:rsid w:val="00500136"/>
    <w:rsid w:val="00502C3D"/>
    <w:rsid w:val="005072C7"/>
    <w:rsid w:val="005165EC"/>
    <w:rsid w:val="00525D86"/>
    <w:rsid w:val="005312BB"/>
    <w:rsid w:val="005324FE"/>
    <w:rsid w:val="00566F9F"/>
    <w:rsid w:val="00590C38"/>
    <w:rsid w:val="00596070"/>
    <w:rsid w:val="005B16A3"/>
    <w:rsid w:val="005E13FE"/>
    <w:rsid w:val="005E6FEC"/>
    <w:rsid w:val="005F24B2"/>
    <w:rsid w:val="00654CA3"/>
    <w:rsid w:val="006644C1"/>
    <w:rsid w:val="006A5740"/>
    <w:rsid w:val="006C2A1B"/>
    <w:rsid w:val="006E0E7A"/>
    <w:rsid w:val="006E42FD"/>
    <w:rsid w:val="006E5289"/>
    <w:rsid w:val="006F464B"/>
    <w:rsid w:val="006F4BD6"/>
    <w:rsid w:val="00702459"/>
    <w:rsid w:val="00703647"/>
    <w:rsid w:val="0072319E"/>
    <w:rsid w:val="007522D5"/>
    <w:rsid w:val="00783EF3"/>
    <w:rsid w:val="007E1580"/>
    <w:rsid w:val="007E2829"/>
    <w:rsid w:val="008336A1"/>
    <w:rsid w:val="00836877"/>
    <w:rsid w:val="00837CE5"/>
    <w:rsid w:val="008604C5"/>
    <w:rsid w:val="00890929"/>
    <w:rsid w:val="00893958"/>
    <w:rsid w:val="008C6E88"/>
    <w:rsid w:val="008E0645"/>
    <w:rsid w:val="008F332C"/>
    <w:rsid w:val="008F47FD"/>
    <w:rsid w:val="00904D11"/>
    <w:rsid w:val="0093041E"/>
    <w:rsid w:val="0094374D"/>
    <w:rsid w:val="00961F96"/>
    <w:rsid w:val="009767B1"/>
    <w:rsid w:val="009C219B"/>
    <w:rsid w:val="009C2709"/>
    <w:rsid w:val="009D1A43"/>
    <w:rsid w:val="00A20146"/>
    <w:rsid w:val="00A25C8F"/>
    <w:rsid w:val="00A32610"/>
    <w:rsid w:val="00A7071A"/>
    <w:rsid w:val="00A74DB0"/>
    <w:rsid w:val="00A81482"/>
    <w:rsid w:val="00AB7787"/>
    <w:rsid w:val="00AD1962"/>
    <w:rsid w:val="00B023B7"/>
    <w:rsid w:val="00B3417F"/>
    <w:rsid w:val="00B8085C"/>
    <w:rsid w:val="00BC42DA"/>
    <w:rsid w:val="00BD177B"/>
    <w:rsid w:val="00C00F5C"/>
    <w:rsid w:val="00C1272F"/>
    <w:rsid w:val="00C250F7"/>
    <w:rsid w:val="00C26B29"/>
    <w:rsid w:val="00C370EB"/>
    <w:rsid w:val="00C439B6"/>
    <w:rsid w:val="00CB5A5A"/>
    <w:rsid w:val="00CD64E3"/>
    <w:rsid w:val="00CE4789"/>
    <w:rsid w:val="00CF4322"/>
    <w:rsid w:val="00D06AF9"/>
    <w:rsid w:val="00D1436D"/>
    <w:rsid w:val="00D37CC0"/>
    <w:rsid w:val="00D5048F"/>
    <w:rsid w:val="00D61CF9"/>
    <w:rsid w:val="00D77C24"/>
    <w:rsid w:val="00D9469A"/>
    <w:rsid w:val="00D94CDF"/>
    <w:rsid w:val="00DA3C9E"/>
    <w:rsid w:val="00DB0092"/>
    <w:rsid w:val="00DB05CD"/>
    <w:rsid w:val="00DC2ECB"/>
    <w:rsid w:val="00DD4382"/>
    <w:rsid w:val="00DF4E25"/>
    <w:rsid w:val="00E1347F"/>
    <w:rsid w:val="00E176BA"/>
    <w:rsid w:val="00E478EA"/>
    <w:rsid w:val="00E539E5"/>
    <w:rsid w:val="00E8121C"/>
    <w:rsid w:val="00E93309"/>
    <w:rsid w:val="00E96E3B"/>
    <w:rsid w:val="00ED4F75"/>
    <w:rsid w:val="00EF3592"/>
    <w:rsid w:val="00EF7350"/>
    <w:rsid w:val="00F02E2F"/>
    <w:rsid w:val="00F659C1"/>
    <w:rsid w:val="00FC5A94"/>
    <w:rsid w:val="00FD56D0"/>
    <w:rsid w:val="00FE1836"/>
    <w:rsid w:val="00FE40AE"/>
    <w:rsid w:val="00F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17A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9469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9469A"/>
    <w:pPr>
      <w:tabs>
        <w:tab w:val="center" w:pos="4153"/>
        <w:tab w:val="right" w:pos="8306"/>
      </w:tabs>
      <w:snapToGrid w:val="0"/>
    </w:pPr>
    <w:rPr>
      <w:rFonts w:ascii="宋体" w:eastAsia="宋体" w:hAnsi="宋体" w:cs="宋体"/>
      <w:kern w:val="2"/>
      <w:sz w:val="18"/>
      <w:szCs w:val="18"/>
    </w:rPr>
  </w:style>
  <w:style w:type="character" w:customStyle="1" w:styleId="a4">
    <w:name w:val="页脚字符"/>
    <w:basedOn w:val="a0"/>
    <w:link w:val="a3"/>
    <w:uiPriority w:val="99"/>
    <w:qFormat/>
    <w:rsid w:val="00D9469A"/>
    <w:rPr>
      <w:rFonts w:ascii="宋体" w:eastAsia="宋体" w:hAnsi="宋体" w:cs="宋体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D9469A"/>
  </w:style>
  <w:style w:type="character" w:styleId="a6">
    <w:name w:val="line number"/>
    <w:basedOn w:val="a0"/>
    <w:uiPriority w:val="99"/>
    <w:semiHidden/>
    <w:unhideWhenUsed/>
    <w:rsid w:val="00D94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Macintosh Word</Application>
  <DocSecurity>0</DocSecurity>
  <Lines>4</Lines>
  <Paragraphs>1</Paragraphs>
  <ScaleCrop>false</ScaleCrop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5-13T18:04:00Z</dcterms:created>
  <dcterms:modified xsi:type="dcterms:W3CDTF">2020-05-14T04:57:00Z</dcterms:modified>
</cp:coreProperties>
</file>